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97C55" w14:textId="4A5740B1" w:rsidR="0087260D" w:rsidRDefault="00C15294">
      <w:pPr>
        <w:shd w:val="clear" w:color="auto" w:fill="FFFFFF"/>
        <w:spacing w:before="240" w:after="240"/>
        <w:jc w:val="both"/>
        <w:rPr>
          <w:rFonts w:ascii="Times New Roman" w:eastAsia="Times New Roman" w:hAnsi="Times New Roman" w:cs="Times New Roman"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Supplementary </w:t>
      </w:r>
      <w:r w:rsidR="00000000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Table </w:t>
      </w:r>
      <w:r w:rsidR="00170AF1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2</w:t>
      </w:r>
      <w:r w:rsidR="00000000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a: PUBMED SEARCH</w:t>
      </w:r>
      <w:r w:rsidR="00000000"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</w:t>
      </w:r>
    </w:p>
    <w:tbl>
      <w:tblPr>
        <w:tblStyle w:val="a3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1335"/>
        <w:gridCol w:w="5820"/>
        <w:gridCol w:w="1005"/>
      </w:tblGrid>
      <w:tr w:rsidR="0087260D" w14:paraId="3A6BE7FF" w14:textId="77777777">
        <w:trPr>
          <w:trHeight w:val="27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3A856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/No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DD4F8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Keywords</w:t>
            </w:r>
          </w:p>
        </w:tc>
        <w:tc>
          <w:tcPr>
            <w:tcW w:w="58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FECE3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earch terms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F7C30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Results</w:t>
            </w:r>
          </w:p>
        </w:tc>
      </w:tr>
      <w:tr w:rsidR="0087260D" w14:paraId="39BB9BA4" w14:textId="77777777">
        <w:trPr>
          <w:trHeight w:val="1560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00211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C3D9C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404040"/>
                <w:sz w:val="24"/>
                <w:szCs w:val="24"/>
              </w:rPr>
              <w:t>Moringa oleifera</w:t>
            </w: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 xml:space="preserve"> 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4780A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((((((("M. oleifera"[Title/Abstract]) OR ("horseradish tree"[Title/Abstract])) OR ("ben oil tree"[Title/Abstract])) OR ("miracle tree"[Title/Abstract])) OR ("drumstick tree"[Title/Abstract])) OR (moringa[Title/Abstract])) OR ("moringa oleifera extract"[Title/Abstract])) OR ("Moringa oleifera"[Title/Abstract]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E06E7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2,823</w:t>
              </w:r>
            </w:hyperlink>
          </w:p>
        </w:tc>
      </w:tr>
      <w:tr w:rsidR="0087260D" w14:paraId="384A8403" w14:textId="77777777">
        <w:trPr>
          <w:trHeight w:val="2070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EC69B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614F5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peptic ulcer disease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EBD2B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(((((((((("Peptic ulcer disease*"[Title/Abstract]) OR ("Gastroduodenal ulcer*"[Title/Abstract])) OR (ulcer*[Title/Abstract])) OR ("duodenal ulcer*"[Title/Abstract])) OR ("helicobacter pylori"[Title/Abstract])) OR ("ulcer disease*"[Title/Abstract])) OR ("gastric ulcer*"[Title/Abstract])) OR ("peptic ulcer*"[Title/Abstract])) OR ("stomach ulcer*"[Title/Abstract])) OR ("H. pylori"[Title/Abstract])) OR (PUD[Title/Abstract]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BDD03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299,943</w:t>
              </w:r>
            </w:hyperlink>
          </w:p>
        </w:tc>
      </w:tr>
      <w:tr w:rsidR="0087260D" w14:paraId="262BD55D" w14:textId="77777777">
        <w:trPr>
          <w:trHeight w:val="270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B7400F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151A6" w14:textId="77777777" w:rsidR="0087260D" w:rsidRDefault="0087260D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60AC0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 xml:space="preserve"> #1 AND #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71921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46</w:t>
              </w:r>
            </w:hyperlink>
          </w:p>
        </w:tc>
      </w:tr>
    </w:tbl>
    <w:p w14:paraId="7AA52A79" w14:textId="19811A2A" w:rsidR="0087260D" w:rsidRDefault="00C15294">
      <w:pPr>
        <w:shd w:val="clear" w:color="auto" w:fill="FFFFFF"/>
        <w:spacing w:before="240" w:after="240"/>
        <w:jc w:val="both"/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Table </w:t>
      </w:r>
      <w:r w:rsidR="00170AF1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2</w:t>
      </w:r>
      <w:r w:rsidR="00000000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b: WEB OF SCIENCE</w:t>
      </w:r>
    </w:p>
    <w:tbl>
      <w:tblPr>
        <w:tblStyle w:val="a4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1440"/>
        <w:gridCol w:w="5730"/>
        <w:gridCol w:w="1005"/>
      </w:tblGrid>
      <w:tr w:rsidR="0087260D" w14:paraId="3B856551" w14:textId="77777777">
        <w:trPr>
          <w:trHeight w:val="27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B4E0F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/No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E50B8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Keywords</w:t>
            </w:r>
          </w:p>
        </w:tc>
        <w:tc>
          <w:tcPr>
            <w:tcW w:w="57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B7051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earch terms</w:t>
            </w:r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0CC96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Results</w:t>
            </w:r>
          </w:p>
        </w:tc>
      </w:tr>
      <w:tr w:rsidR="0087260D" w14:paraId="5270F473" w14:textId="77777777">
        <w:trPr>
          <w:trHeight w:val="1050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8CB191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4B2AF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404040"/>
                <w:sz w:val="24"/>
                <w:szCs w:val="24"/>
              </w:rPr>
              <w:t>Moringa oleifera</w:t>
            </w: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 xml:space="preserve"> 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7C774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TS=("M. oleifera" OR "horseradish tree" OR "ben oil tree" OR "miracle tree" OR "drumstick tree" OR moringa OR "moringa oleifera extract" OR "Moringa oleifera"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B8BDA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7,641</w:t>
              </w:r>
            </w:hyperlink>
          </w:p>
        </w:tc>
      </w:tr>
      <w:tr w:rsidR="0087260D" w14:paraId="62FAF0CC" w14:textId="77777777">
        <w:trPr>
          <w:trHeight w:val="1305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EB9D7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C53AF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peptic ulcer disease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32D9A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TS=("Peptic ulcer disease*" OR "Gastroduodenal ulcer*" OR ulcer* OR "duodenal ulcer*" OR "helicobacter pylori" OR "ulcer disease*" OR "gastric ulcer*" OR "peptic ulcer*" OR "stomach ulcer*" OR "H. pylori" OR PUD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93C4B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303,670</w:t>
              </w:r>
            </w:hyperlink>
          </w:p>
        </w:tc>
      </w:tr>
      <w:tr w:rsidR="0087260D" w14:paraId="6E750C1E" w14:textId="77777777">
        <w:trPr>
          <w:trHeight w:val="270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49CFF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lastRenderedPageBreak/>
              <w:t>#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7C923" w14:textId="77777777" w:rsidR="0087260D" w:rsidRDefault="0087260D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</w:p>
        </w:tc>
        <w:tc>
          <w:tcPr>
            <w:tcW w:w="57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C3023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 xml:space="preserve"> #2 AND #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F8243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1155CC"/>
                <w:sz w:val="24"/>
                <w:szCs w:val="24"/>
                <w:u w:val="single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74</w:t>
              </w:r>
            </w:hyperlink>
          </w:p>
        </w:tc>
      </w:tr>
    </w:tbl>
    <w:p w14:paraId="1B5EDB8E" w14:textId="77777777" w:rsidR="0087260D" w:rsidRDefault="00000000">
      <w:pPr>
        <w:shd w:val="clear" w:color="auto" w:fill="FFFFFF"/>
        <w:spacing w:before="240" w:after="240"/>
        <w:jc w:val="both"/>
        <w:rPr>
          <w:rFonts w:ascii="Times New Roman" w:eastAsia="Times New Roman" w:hAnsi="Times New Roman" w:cs="Times New Roman"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color w:val="404040"/>
          <w:sz w:val="24"/>
          <w:szCs w:val="24"/>
        </w:rPr>
        <w:t xml:space="preserve"> </w:t>
      </w:r>
    </w:p>
    <w:p w14:paraId="2119856B" w14:textId="0304636D" w:rsidR="0087260D" w:rsidRDefault="00C15294">
      <w:pPr>
        <w:shd w:val="clear" w:color="auto" w:fill="FFFFFF"/>
        <w:spacing w:before="240" w:after="240"/>
        <w:jc w:val="both"/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 </w:t>
      </w:r>
      <w:r w:rsidR="00000000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Table </w:t>
      </w:r>
      <w:r w:rsidR="00170AF1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2</w:t>
      </w:r>
      <w:r w:rsidR="00000000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c: CINAHL Search </w:t>
      </w:r>
    </w:p>
    <w:tbl>
      <w:tblPr>
        <w:tblStyle w:val="a5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1275"/>
        <w:gridCol w:w="5925"/>
        <w:gridCol w:w="975"/>
      </w:tblGrid>
      <w:tr w:rsidR="0087260D" w14:paraId="0FC6BB83" w14:textId="77777777">
        <w:trPr>
          <w:trHeight w:val="27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02180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/No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21E37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Keywords</w:t>
            </w:r>
          </w:p>
        </w:tc>
        <w:tc>
          <w:tcPr>
            <w:tcW w:w="59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E016B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earch terms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92CC1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Results</w:t>
            </w:r>
          </w:p>
        </w:tc>
      </w:tr>
      <w:tr w:rsidR="0087260D" w14:paraId="644A39F1" w14:textId="77777777">
        <w:trPr>
          <w:trHeight w:val="1815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44A6F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866DA" w14:textId="77777777" w:rsidR="0087260D" w:rsidRDefault="0087260D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</w:p>
        </w:tc>
        <w:tc>
          <w:tcPr>
            <w:tcW w:w="5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EB3EE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XB ("M. oleifera" OR "horseradish tree" OR "ben oil tree" OR "miracle tree" OR "drumstick tree" OR moringa OR "moringa oleifera extract" OR "Moringa oleifera") AND XB ("Peptic ulcer disease*" OR "Gastroduodenal ulcer*" OR ulcer* OR "duodenal ulcer*" OR "helicobacter pylori" OR "ulcer disease*" OR "gastric ulcer*" OR "peptic ulcer*" OR "stomach ulcer*" OR "H. pylori" OR PUD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9792B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7</w:t>
            </w:r>
          </w:p>
        </w:tc>
      </w:tr>
    </w:tbl>
    <w:p w14:paraId="0E9DABCB" w14:textId="3A7261FC" w:rsidR="0087260D" w:rsidRDefault="00000000">
      <w:pPr>
        <w:shd w:val="clear" w:color="auto" w:fill="FFFFFF"/>
        <w:spacing w:before="240" w:after="240"/>
        <w:jc w:val="both"/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</w:pPr>
      <w:r>
        <w:rPr>
          <w:rFonts w:ascii="Times New Roman" w:eastAsia="Times New Roman" w:hAnsi="Times New Roman" w:cs="Times New Roman"/>
          <w:color w:val="404040"/>
          <w:sz w:val="24"/>
          <w:szCs w:val="24"/>
        </w:rPr>
        <w:br/>
      </w:r>
      <w:r w:rsidR="00C15294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Supplementary</w:t>
      </w:r>
      <w:r w:rsidR="00C15294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Table </w:t>
      </w:r>
      <w:r w:rsidR="00170AF1"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d: SCOPUS search </w:t>
      </w:r>
    </w:p>
    <w:tbl>
      <w:tblPr>
        <w:tblStyle w:val="a6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1290"/>
        <w:gridCol w:w="5910"/>
        <w:gridCol w:w="975"/>
      </w:tblGrid>
      <w:tr w:rsidR="0087260D" w14:paraId="7CB3E667" w14:textId="77777777">
        <w:trPr>
          <w:trHeight w:val="27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44B09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/No</w:t>
            </w:r>
          </w:p>
        </w:tc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F6C43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Keywords</w:t>
            </w:r>
          </w:p>
        </w:tc>
        <w:tc>
          <w:tcPr>
            <w:tcW w:w="59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937EE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Search terms</w:t>
            </w:r>
          </w:p>
        </w:tc>
        <w:tc>
          <w:tcPr>
            <w:tcW w:w="9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38D62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404040"/>
                <w:sz w:val="24"/>
                <w:szCs w:val="24"/>
              </w:rPr>
              <w:t>Results</w:t>
            </w:r>
          </w:p>
        </w:tc>
      </w:tr>
      <w:tr w:rsidR="0087260D" w14:paraId="7202DDC7" w14:textId="77777777">
        <w:trPr>
          <w:trHeight w:val="2550"/>
        </w:trPr>
        <w:tc>
          <w:tcPr>
            <w:tcW w:w="7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AFCA6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#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B3045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i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404040"/>
                <w:sz w:val="24"/>
                <w:szCs w:val="24"/>
              </w:rPr>
              <w:t>M. oleifera</w:t>
            </w:r>
          </w:p>
        </w:tc>
        <w:tc>
          <w:tcPr>
            <w:tcW w:w="59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770E0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"M. oleifera" OR "horseradish tree" OR "ben oil tree" OR "miracle tree" OR "drumstick tree" OR moringa OR "moringa oleifera extract" OR "Moringa oleifera"</w:t>
            </w:r>
          </w:p>
          <w:p w14:paraId="2B1228DB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AND</w:t>
            </w:r>
          </w:p>
          <w:p w14:paraId="72B612BA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"Peptic ulcer disease*" OR "Gastroduodenal ulcer*" OR ulcer* OR "duodenal ulcer*" OR "helicobacter pylori" OR "ulcer disease*" OR "gastric ulcer*" OR "peptic ulcer*" OR "stomach ulcer*" OR "H. pylori" OR PU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95A1D" w14:textId="77777777" w:rsidR="0087260D" w:rsidRDefault="00000000">
            <w:pPr>
              <w:shd w:val="clear" w:color="auto" w:fill="FFFFFF"/>
              <w:spacing w:before="240" w:after="240"/>
              <w:jc w:val="both"/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04040"/>
                <w:sz w:val="24"/>
                <w:szCs w:val="24"/>
              </w:rPr>
              <w:t>141</w:t>
            </w:r>
          </w:p>
        </w:tc>
      </w:tr>
    </w:tbl>
    <w:p w14:paraId="730313ED" w14:textId="77777777" w:rsidR="0087260D" w:rsidRDefault="00000000">
      <w:pPr>
        <w:shd w:val="clear" w:color="auto" w:fill="FFFFFF"/>
        <w:spacing w:before="240" w:after="240"/>
        <w:jc w:val="both"/>
      </w:pPr>
      <w:r>
        <w:rPr>
          <w:rFonts w:ascii="Times New Roman" w:eastAsia="Times New Roman" w:hAnsi="Times New Roman" w:cs="Times New Roman"/>
          <w:b/>
          <w:color w:val="404040"/>
          <w:sz w:val="24"/>
          <w:szCs w:val="24"/>
        </w:rPr>
        <w:t xml:space="preserve"> </w:t>
      </w:r>
    </w:p>
    <w:sectPr w:rsidR="0087260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60D"/>
    <w:rsid w:val="00170AF1"/>
    <w:rsid w:val="0087260D"/>
    <w:rsid w:val="00C15294"/>
    <w:rsid w:val="00DD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7EC8F"/>
  <w15:docId w15:val="{2F97A982-E4DF-492B-B2B4-42EA01FC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fa7bdeec-e95d-4f46-b30e-da716511f89d-016b2127b9/relevance/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%231+AND+%232&amp;ac=no&amp;sort=relevanc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%28%28%28%28%28%28%28%28%28%28%22Peptic+ulcer+disease%2A%22%5BTitle%2FAbstract%5D%29+OR+%28%22Gastroduodenal+ulcer%2A%22%5BTitle%2FAbstract%5D%29%29+OR+%28ulcer%2A%5BTitle%2FAbstract%5D%29%29+OR+%28%22duodenal+ulcer%2A%22%5BTitle%2FAbstract%5D%29%29+OR+%28%22helicobacter+pylori%22%5BTitle%2FAbstract%5D%29%29+OR+%28%22ulcer+disease%2A%22%5BTitle%2FAbstract%5D%29%29+OR+%28%22gastric+ulcer%2A%22%5BTitle%2FAbstract%5D%29%29+OR+%28%22peptic+ulcer%2A%22%5BTitle%2FAbstract%5D%29%29+OR+%28%22stomach+ulcer%2A%22%5BTitle%2FAbstract%5D%29%29+OR+%28%22H.+pylori%22%5BTitle%2FAbstract%5D%29%29+OR+%28PUD%5BTitle%2FAbstract%5D%29&amp;ac=no&amp;sort=relevanc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pubmed.ncbi.nlm.nih.gov/?term=%28%28%28%28%28%28%28%22M.+oleifera%22%5BTitle%2FAbstract%5D%29+OR+%28%22horseradish+tree%22%5BTitle%2FAbstract%5D%29%29+OR+%28%22ben+oil+tree%22%5BTitle%2FAbstract%5D%29%29+OR+%28%22miracle+tree%22%5BTitle%2FAbstract%5D%29%29+OR+%28%22drumstick+tree%22%5BTitle%2FAbstract%5D%29%29+OR+%28moringa%5BTitle%2FAbstract%5D%29%29+OR+%28%22moringa+oleifera+extract%22%5BTitle%2FAbstract%5D%29%29+OR+%28%22Moringa+oleifera%22%5BTitle%2FAbstract%5D%29&amp;ac=no&amp;sort=relevance" TargetMode="External"/><Relationship Id="rId10" Type="http://schemas.openxmlformats.org/officeDocument/2006/relationships/hyperlink" Target="https://www.webofscience.com/wos/woscc/summary/cb92b73a-8ea9-4ee6-b70f-466a1f21c5cd-016b213897/relevance/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summary/8cbad9ac-87c2-4e67-a00d-a26bd3d08870-016b213769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tv/VLrXRBbFE6UBEBlFyWJ+RoQ==">CgMxLjA4AHIhMW5vT0RDVkk1T2tkSVNCVjFyOEpaeWdGdDY3dUJOU1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428</Characters>
  <Application>Microsoft Office Word</Application>
  <DocSecurity>0</DocSecurity>
  <Lines>28</Lines>
  <Paragraphs>8</Paragraphs>
  <ScaleCrop>false</ScaleCrop>
  <Company>Frontiers Media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Davis</dc:creator>
  <cp:lastModifiedBy>Laura Davis</cp:lastModifiedBy>
  <cp:revision>3</cp:revision>
  <dcterms:created xsi:type="dcterms:W3CDTF">2026-02-06T13:30:00Z</dcterms:created>
  <dcterms:modified xsi:type="dcterms:W3CDTF">2026-02-06T13:31:00Z</dcterms:modified>
</cp:coreProperties>
</file>